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756D5" w14:textId="41D09608" w:rsidR="00467DE2" w:rsidRPr="00612BB0" w:rsidRDefault="00467DE2">
      <w:pPr>
        <w:rPr>
          <w:b/>
        </w:rPr>
      </w:pPr>
      <w:r w:rsidRPr="00467DE2">
        <w:rPr>
          <w:b/>
        </w:rPr>
        <w:t xml:space="preserve">Coding framework for </w:t>
      </w:r>
      <w:proofErr w:type="spellStart"/>
      <w:r w:rsidRPr="00467DE2">
        <w:rPr>
          <w:b/>
        </w:rPr>
        <w:t>NAIROS</w:t>
      </w:r>
      <w:proofErr w:type="spellEnd"/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4111"/>
        <w:gridCol w:w="6379"/>
      </w:tblGrid>
      <w:tr w:rsidR="00BD0733" w14:paraId="67C548E1" w14:textId="77777777" w:rsidTr="00611E28">
        <w:tc>
          <w:tcPr>
            <w:tcW w:w="4111" w:type="dxa"/>
          </w:tcPr>
          <w:p w14:paraId="086B12F5" w14:textId="77777777" w:rsidR="00BD0733" w:rsidRPr="00A94C80" w:rsidRDefault="00A94C80" w:rsidP="00236731">
            <w:pPr>
              <w:rPr>
                <w:b/>
              </w:rPr>
            </w:pPr>
            <w:r>
              <w:rPr>
                <w:b/>
              </w:rPr>
              <w:t>Codes</w:t>
            </w:r>
          </w:p>
        </w:tc>
        <w:tc>
          <w:tcPr>
            <w:tcW w:w="6379" w:type="dxa"/>
          </w:tcPr>
          <w:p w14:paraId="0EC2F1DC" w14:textId="77777777" w:rsidR="00BD0733" w:rsidRPr="00A94C80" w:rsidRDefault="00A94C80" w:rsidP="00236731">
            <w:pPr>
              <w:rPr>
                <w:b/>
              </w:rPr>
            </w:pPr>
            <w:r>
              <w:rPr>
                <w:b/>
              </w:rPr>
              <w:t xml:space="preserve">Description </w:t>
            </w:r>
          </w:p>
        </w:tc>
      </w:tr>
      <w:tr w:rsidR="003C413A" w14:paraId="43FDE2DB" w14:textId="77777777" w:rsidTr="00611E28">
        <w:tc>
          <w:tcPr>
            <w:tcW w:w="4111" w:type="dxa"/>
          </w:tcPr>
          <w:p w14:paraId="0B87F6AB" w14:textId="77777777" w:rsidR="00FF7B90" w:rsidRDefault="003C413A" w:rsidP="00236731">
            <w:pPr>
              <w:rPr>
                <w:b/>
              </w:rPr>
            </w:pPr>
            <w:r>
              <w:rPr>
                <w:b/>
              </w:rPr>
              <w:t>Interviewee</w:t>
            </w:r>
          </w:p>
          <w:p w14:paraId="0ABDF234" w14:textId="70ABD7F0" w:rsidR="00110510" w:rsidRDefault="00110510" w:rsidP="00236731">
            <w:pPr>
              <w:rPr>
                <w:b/>
              </w:rPr>
            </w:pPr>
          </w:p>
        </w:tc>
        <w:tc>
          <w:tcPr>
            <w:tcW w:w="6379" w:type="dxa"/>
          </w:tcPr>
          <w:p w14:paraId="66BB8C2F" w14:textId="72B77BC6" w:rsidR="00FF7B90" w:rsidRDefault="003C413A" w:rsidP="00236731">
            <w:r>
              <w:t>Background info about the participant</w:t>
            </w:r>
          </w:p>
        </w:tc>
      </w:tr>
      <w:tr w:rsidR="00594A5E" w14:paraId="46825EAD" w14:textId="77777777" w:rsidTr="00611E28">
        <w:tc>
          <w:tcPr>
            <w:tcW w:w="4111" w:type="dxa"/>
          </w:tcPr>
          <w:p w14:paraId="7DF4C817" w14:textId="65E99994" w:rsidR="00594A5E" w:rsidRDefault="00611E28" w:rsidP="00236731">
            <w:pPr>
              <w:rPr>
                <w:b/>
              </w:rPr>
            </w:pPr>
            <w:r>
              <w:rPr>
                <w:b/>
              </w:rPr>
              <w:t>Current practice</w:t>
            </w:r>
          </w:p>
          <w:p w14:paraId="32AD2712" w14:textId="77777777" w:rsidR="00DF6818" w:rsidRDefault="00DF6818" w:rsidP="00236731">
            <w:pPr>
              <w:spacing w:before="240"/>
              <w:ind w:left="720"/>
            </w:pPr>
            <w:r>
              <w:t>Decision-making for septoplasty referral</w:t>
            </w:r>
          </w:p>
          <w:p w14:paraId="37C0BC2D" w14:textId="7A9FA565" w:rsidR="00DF6818" w:rsidRDefault="00DF6818" w:rsidP="00236731">
            <w:pPr>
              <w:spacing w:before="240"/>
              <w:ind w:left="720"/>
            </w:pPr>
            <w:r>
              <w:t xml:space="preserve">Patients’ </w:t>
            </w:r>
            <w:r w:rsidR="00110510">
              <w:t xml:space="preserve">history, characteristics and </w:t>
            </w:r>
            <w:r>
              <w:t>symptoms</w:t>
            </w:r>
          </w:p>
          <w:p w14:paraId="77FFCDA1" w14:textId="77777777" w:rsidR="00BF481F" w:rsidRDefault="00BF481F" w:rsidP="00BF481F">
            <w:pPr>
              <w:ind w:left="720"/>
            </w:pPr>
          </w:p>
          <w:p w14:paraId="2B809E0A" w14:textId="77777777" w:rsidR="00DF6818" w:rsidRDefault="00DF6818" w:rsidP="00236731">
            <w:pPr>
              <w:spacing w:before="240"/>
              <w:ind w:left="720"/>
            </w:pPr>
            <w:r>
              <w:t xml:space="preserve">Patients’ prior management </w:t>
            </w:r>
          </w:p>
          <w:p w14:paraId="003BA58D" w14:textId="77777777" w:rsidR="00611E28" w:rsidRDefault="00611E28" w:rsidP="00611E28">
            <w:pPr>
              <w:ind w:left="720"/>
            </w:pPr>
          </w:p>
          <w:p w14:paraId="0B4AC361" w14:textId="77777777" w:rsidR="00120370" w:rsidRDefault="00DF6818" w:rsidP="00236731">
            <w:pPr>
              <w:spacing w:before="240"/>
              <w:ind w:left="720"/>
            </w:pPr>
            <w:r>
              <w:t>Staffs’ practice pre-NAIROS</w:t>
            </w:r>
          </w:p>
          <w:p w14:paraId="4E3619B6" w14:textId="77777777" w:rsidR="00DF6818" w:rsidRDefault="00DF6818" w:rsidP="00120370">
            <w:pPr>
              <w:ind w:left="720"/>
            </w:pPr>
            <w:r>
              <w:t xml:space="preserve"> </w:t>
            </w:r>
          </w:p>
          <w:p w14:paraId="4D83E245" w14:textId="77777777" w:rsidR="00110510" w:rsidRDefault="00110510" w:rsidP="00110510">
            <w:pPr>
              <w:ind w:left="720"/>
            </w:pPr>
          </w:p>
          <w:p w14:paraId="6B89C4F7" w14:textId="2EE2CA9E" w:rsidR="00DF6818" w:rsidRPr="00DF6818" w:rsidRDefault="00DF6818" w:rsidP="00236731">
            <w:pPr>
              <w:spacing w:before="240"/>
              <w:ind w:left="720"/>
            </w:pPr>
            <w:r>
              <w:t>Funding for septoplasties</w:t>
            </w:r>
          </w:p>
        </w:tc>
        <w:tc>
          <w:tcPr>
            <w:tcW w:w="6379" w:type="dxa"/>
          </w:tcPr>
          <w:p w14:paraId="1F563038" w14:textId="77777777" w:rsidR="00236731" w:rsidRDefault="00236731" w:rsidP="00236731"/>
          <w:p w14:paraId="48848AD1" w14:textId="77777777" w:rsidR="00236731" w:rsidRDefault="00DC4587" w:rsidP="00DC4587">
            <w:pPr>
              <w:spacing w:before="240"/>
            </w:pPr>
            <w:r>
              <w:t>In their current practice, how do staff decide whether to refer</w:t>
            </w:r>
            <w:r w:rsidR="00BF481F">
              <w:t xml:space="preserve"> a</w:t>
            </w:r>
            <w:r>
              <w:t xml:space="preserve"> patient for septoplasty</w:t>
            </w:r>
          </w:p>
          <w:p w14:paraId="5FC293C4" w14:textId="4C428C63" w:rsidR="00110510" w:rsidRDefault="00110510" w:rsidP="00110510">
            <w:pPr>
              <w:spacing w:before="240"/>
            </w:pPr>
            <w:r>
              <w:t xml:space="preserve">Any description of the patients typically seen in clinic/ on NAIROS (e.g. demographic, any injuries, their </w:t>
            </w:r>
            <w:r w:rsidR="00611E28">
              <w:t xml:space="preserve">symptoms patients typically </w:t>
            </w:r>
            <w:r w:rsidR="00C74677">
              <w:t xml:space="preserve">present with </w:t>
            </w:r>
            <w:r w:rsidR="00611E28">
              <w:t xml:space="preserve">when </w:t>
            </w:r>
            <w:r w:rsidR="00BF481F">
              <w:t xml:space="preserve">they are first </w:t>
            </w:r>
            <w:r w:rsidR="00611E28">
              <w:t>seen in clinic</w:t>
            </w:r>
            <w:r>
              <w:t>)</w:t>
            </w:r>
          </w:p>
          <w:p w14:paraId="48D7C662" w14:textId="77777777" w:rsidR="00611E28" w:rsidRDefault="00B51B2F" w:rsidP="00611E28">
            <w:pPr>
              <w:spacing w:before="240"/>
            </w:pPr>
            <w:r>
              <w:t xml:space="preserve">Any way patients have typically </w:t>
            </w:r>
            <w:r w:rsidR="00611E28">
              <w:t>tried to m</w:t>
            </w:r>
            <w:r>
              <w:t xml:space="preserve">anage their symptoms prior to seeing staff in clinic </w:t>
            </w:r>
            <w:r w:rsidR="00611E28">
              <w:t>(e.g. medical management from GP)</w:t>
            </w:r>
          </w:p>
          <w:p w14:paraId="18E27AD1" w14:textId="03214864" w:rsidR="00DC4587" w:rsidRDefault="00120370" w:rsidP="00611E28">
            <w:pPr>
              <w:spacing w:before="240"/>
            </w:pPr>
            <w:r>
              <w:t xml:space="preserve">How staff managed patients’ care before NAIROS (e.g. did they use medical </w:t>
            </w:r>
            <w:proofErr w:type="gramStart"/>
            <w:r>
              <w:t>management</w:t>
            </w:r>
            <w:r w:rsidR="008B2147">
              <w:t>,</w:t>
            </w:r>
            <w:proofErr w:type="gramEnd"/>
            <w:r w:rsidR="008B2147">
              <w:t xml:space="preserve"> did they use the outcome measures before</w:t>
            </w:r>
            <w:r>
              <w:t>)</w:t>
            </w:r>
            <w:r w:rsidR="003A6858">
              <w:t>. Also</w:t>
            </w:r>
            <w:r w:rsidR="00110510">
              <w:t xml:space="preserve">, </w:t>
            </w:r>
            <w:r w:rsidR="003A6858">
              <w:t>code here standard practice</w:t>
            </w:r>
            <w:r w:rsidR="00110510">
              <w:t>, e.g.</w:t>
            </w:r>
            <w:r w:rsidR="003A6858">
              <w:t xml:space="preserve"> for follow up at this site</w:t>
            </w:r>
          </w:p>
          <w:p w14:paraId="438E55E7" w14:textId="77777777" w:rsidR="00120370" w:rsidRDefault="00DB76C4" w:rsidP="00611E28">
            <w:pPr>
              <w:spacing w:before="240"/>
            </w:pPr>
            <w:r>
              <w:t xml:space="preserve">Discussion on the general structure and current funding for septoplasties </w:t>
            </w:r>
          </w:p>
        </w:tc>
      </w:tr>
      <w:tr w:rsidR="00BD0733" w14:paraId="62D15360" w14:textId="77777777" w:rsidTr="00611E28">
        <w:tc>
          <w:tcPr>
            <w:tcW w:w="4111" w:type="dxa"/>
          </w:tcPr>
          <w:p w14:paraId="1276F1EF" w14:textId="77777777" w:rsidR="00BD0733" w:rsidRDefault="00A94C80" w:rsidP="00236731">
            <w:pPr>
              <w:rPr>
                <w:b/>
              </w:rPr>
            </w:pPr>
            <w:r>
              <w:rPr>
                <w:b/>
              </w:rPr>
              <w:t xml:space="preserve">Views of trial, trial interventions, clinical </w:t>
            </w:r>
            <w:r w:rsidR="00A25631">
              <w:rPr>
                <w:b/>
              </w:rPr>
              <w:t>equipoise</w:t>
            </w:r>
            <w:r>
              <w:rPr>
                <w:b/>
              </w:rPr>
              <w:t xml:space="preserve"> </w:t>
            </w:r>
          </w:p>
          <w:p w14:paraId="782C248E" w14:textId="77777777" w:rsidR="00594A5E" w:rsidRDefault="00594A5E" w:rsidP="00236731">
            <w:pPr>
              <w:spacing w:before="240"/>
              <w:ind w:left="720"/>
            </w:pPr>
            <w:r>
              <w:t>Quality of evidence for septoplasty</w:t>
            </w:r>
          </w:p>
          <w:p w14:paraId="50834768" w14:textId="77777777" w:rsidR="00594A5E" w:rsidRDefault="00594A5E" w:rsidP="00236731">
            <w:pPr>
              <w:spacing w:before="240"/>
              <w:ind w:left="720"/>
            </w:pPr>
            <w:r>
              <w:t xml:space="preserve">Quality of evidence for medical management </w:t>
            </w:r>
          </w:p>
          <w:p w14:paraId="5757494E" w14:textId="77777777" w:rsidR="00A25631" w:rsidRDefault="00A25631" w:rsidP="00236731">
            <w:pPr>
              <w:spacing w:before="240"/>
              <w:ind w:left="720"/>
            </w:pPr>
            <w:r>
              <w:t xml:space="preserve">Staffs’ interest in research </w:t>
            </w:r>
          </w:p>
          <w:p w14:paraId="4AA41E16" w14:textId="77777777" w:rsidR="00594A5E" w:rsidRDefault="00594A5E" w:rsidP="00236731">
            <w:pPr>
              <w:spacing w:before="240"/>
              <w:ind w:left="720"/>
            </w:pPr>
            <w:r>
              <w:t xml:space="preserve">Views on medical management vs. surgery </w:t>
            </w:r>
          </w:p>
          <w:p w14:paraId="15230949" w14:textId="77777777" w:rsidR="00594A5E" w:rsidRDefault="00594A5E" w:rsidP="00236731">
            <w:pPr>
              <w:spacing w:before="240"/>
              <w:ind w:left="720"/>
            </w:pPr>
            <w:r>
              <w:t>Views on research question</w:t>
            </w:r>
          </w:p>
          <w:p w14:paraId="7C280072" w14:textId="77777777" w:rsidR="00594A5E" w:rsidRDefault="00594A5E" w:rsidP="00236731">
            <w:pPr>
              <w:spacing w:before="240"/>
              <w:ind w:left="720"/>
            </w:pPr>
            <w:r>
              <w:t>Views on NAIROS protocol</w:t>
            </w:r>
          </w:p>
          <w:p w14:paraId="25A607D5" w14:textId="77777777" w:rsidR="00DF6818" w:rsidRDefault="00594A5E" w:rsidP="00236731">
            <w:pPr>
              <w:spacing w:before="240"/>
              <w:ind w:left="720"/>
            </w:pPr>
            <w:r>
              <w:t>Clinical equipoise</w:t>
            </w:r>
          </w:p>
          <w:p w14:paraId="6D8737F0" w14:textId="77777777" w:rsidR="00D05DB0" w:rsidRDefault="00D05DB0" w:rsidP="00D05DB0">
            <w:pPr>
              <w:ind w:left="720"/>
            </w:pPr>
          </w:p>
          <w:p w14:paraId="7779EFEA" w14:textId="48834640" w:rsidR="00DC3A5A" w:rsidRDefault="00DF6818" w:rsidP="00236731">
            <w:pPr>
              <w:spacing w:before="240"/>
              <w:ind w:left="720"/>
            </w:pPr>
            <w:r>
              <w:t xml:space="preserve">Experience designing the </w:t>
            </w:r>
            <w:r w:rsidR="006C0E32">
              <w:t xml:space="preserve">overall </w:t>
            </w:r>
            <w:r>
              <w:t xml:space="preserve">trial </w:t>
            </w:r>
          </w:p>
          <w:p w14:paraId="059A95A0" w14:textId="0F6D5B05" w:rsidR="006C0E32" w:rsidRDefault="006C0E32" w:rsidP="00236731">
            <w:pPr>
              <w:spacing w:before="240"/>
              <w:ind w:left="720"/>
            </w:pPr>
            <w:r>
              <w:t>Experience designing trial at site</w:t>
            </w:r>
          </w:p>
          <w:p w14:paraId="1BF5DC6C" w14:textId="77777777" w:rsidR="00761A57" w:rsidRDefault="00761A57" w:rsidP="00236731">
            <w:pPr>
              <w:spacing w:before="240"/>
              <w:ind w:left="720"/>
            </w:pPr>
            <w:r>
              <w:t>Communal specification</w:t>
            </w:r>
          </w:p>
          <w:p w14:paraId="4215CAD0" w14:textId="77777777" w:rsidR="00761A57" w:rsidRDefault="00761A57" w:rsidP="00236731">
            <w:pPr>
              <w:spacing w:before="240"/>
              <w:ind w:left="720"/>
            </w:pPr>
          </w:p>
          <w:p w14:paraId="59127483" w14:textId="77777777" w:rsidR="00761A57" w:rsidRDefault="00761A57" w:rsidP="00236731">
            <w:pPr>
              <w:spacing w:before="240"/>
              <w:ind w:left="720"/>
            </w:pPr>
          </w:p>
          <w:p w14:paraId="340CB575" w14:textId="77777777" w:rsidR="00761A57" w:rsidRDefault="00761A57" w:rsidP="00236731">
            <w:pPr>
              <w:spacing w:before="240"/>
              <w:ind w:left="720"/>
            </w:pPr>
          </w:p>
          <w:p w14:paraId="43618C19" w14:textId="77777777" w:rsidR="00A25631" w:rsidRDefault="00A25631" w:rsidP="00236731">
            <w:pPr>
              <w:spacing w:before="240"/>
              <w:ind w:left="720"/>
            </w:pPr>
            <w:r>
              <w:t>Anticipated impacts of NAIROS trial</w:t>
            </w:r>
          </w:p>
          <w:p w14:paraId="1048645D" w14:textId="77777777" w:rsidR="006D07E8" w:rsidRDefault="006D07E8" w:rsidP="006D07E8">
            <w:pPr>
              <w:ind w:left="720"/>
            </w:pPr>
          </w:p>
          <w:p w14:paraId="443F0FFD" w14:textId="77777777" w:rsidR="006D07E8" w:rsidRDefault="00F73184" w:rsidP="006D07E8">
            <w:pPr>
              <w:spacing w:before="240"/>
              <w:ind w:left="720"/>
            </w:pPr>
            <w:r>
              <w:t xml:space="preserve">Anticipated time constraints </w:t>
            </w:r>
          </w:p>
          <w:p w14:paraId="42552C56" w14:textId="77777777" w:rsidR="003A6858" w:rsidRDefault="003A6858" w:rsidP="006D07E8">
            <w:pPr>
              <w:spacing w:before="240"/>
              <w:ind w:left="720"/>
            </w:pPr>
          </w:p>
          <w:p w14:paraId="5892A766" w14:textId="77777777" w:rsidR="003A6858" w:rsidRPr="00DF6818" w:rsidRDefault="003A6858" w:rsidP="006D07E8">
            <w:pPr>
              <w:spacing w:before="240"/>
              <w:ind w:left="720"/>
            </w:pPr>
            <w:r>
              <w:t>Site accruals</w:t>
            </w:r>
          </w:p>
        </w:tc>
        <w:tc>
          <w:tcPr>
            <w:tcW w:w="6379" w:type="dxa"/>
          </w:tcPr>
          <w:p w14:paraId="0D2CCAD3" w14:textId="77777777" w:rsidR="00DB76C4" w:rsidRDefault="00DB76C4" w:rsidP="00236731"/>
          <w:p w14:paraId="0A6DC12B" w14:textId="77777777" w:rsidR="00D05DB0" w:rsidRDefault="00D05DB0" w:rsidP="00D05DB0">
            <w:pPr>
              <w:spacing w:before="240"/>
            </w:pPr>
          </w:p>
          <w:p w14:paraId="2F985129" w14:textId="1572D994" w:rsidR="00DB76C4" w:rsidRDefault="00612BB0" w:rsidP="00236731">
            <w:r>
              <w:t>V</w:t>
            </w:r>
            <w:r w:rsidR="00B01642">
              <w:t xml:space="preserve">iews on the </w:t>
            </w:r>
            <w:r w:rsidR="00D05DB0">
              <w:t>current evidence for septoplasty</w:t>
            </w:r>
          </w:p>
          <w:p w14:paraId="016E50C3" w14:textId="77777777" w:rsidR="00B01642" w:rsidRDefault="00B01642" w:rsidP="00236731"/>
          <w:p w14:paraId="001D0B88" w14:textId="11085419" w:rsidR="00B01642" w:rsidRDefault="00612BB0" w:rsidP="00B01642">
            <w:r>
              <w:t>V</w:t>
            </w:r>
            <w:r w:rsidR="00B01642">
              <w:t xml:space="preserve">iews on the </w:t>
            </w:r>
            <w:r w:rsidR="00D05DB0">
              <w:t xml:space="preserve">current </w:t>
            </w:r>
            <w:r w:rsidR="00B01642">
              <w:t>evidence for</w:t>
            </w:r>
            <w:r w:rsidR="00D05DB0">
              <w:t xml:space="preserve"> medical management</w:t>
            </w:r>
          </w:p>
          <w:p w14:paraId="755006D8" w14:textId="77777777" w:rsidR="00B01642" w:rsidRDefault="00B01642" w:rsidP="00B01642"/>
          <w:p w14:paraId="1A2378C7" w14:textId="77777777" w:rsidR="00B01642" w:rsidRDefault="00B01642" w:rsidP="00B01642">
            <w:pPr>
              <w:spacing w:before="240"/>
            </w:pPr>
            <w:r>
              <w:t xml:space="preserve">Staff and </w:t>
            </w:r>
            <w:r w:rsidR="005B4E13">
              <w:t>colleagues’</w:t>
            </w:r>
            <w:r>
              <w:t xml:space="preserve"> general interest in carrying out research/ trials</w:t>
            </w:r>
          </w:p>
          <w:p w14:paraId="5DDD3273" w14:textId="2888FC18" w:rsidR="00B01642" w:rsidRDefault="00612BB0" w:rsidP="00B01642">
            <w:pPr>
              <w:spacing w:before="240"/>
            </w:pPr>
            <w:r>
              <w:t>V</w:t>
            </w:r>
            <w:r w:rsidR="0054026B">
              <w:t xml:space="preserve">iews on a trial with a medical management arm and surgery arm, and views on </w:t>
            </w:r>
            <w:r w:rsidR="00346FA8">
              <w:t>the specific nasal</w:t>
            </w:r>
            <w:r w:rsidR="00D05DB0">
              <w:t xml:space="preserve"> spray</w:t>
            </w:r>
            <w:r w:rsidR="0054026B">
              <w:t xml:space="preserve"> vs. septoplasty </w:t>
            </w:r>
          </w:p>
          <w:p w14:paraId="09E53C8C" w14:textId="21C41B60" w:rsidR="0054026B" w:rsidRDefault="00612BB0" w:rsidP="00B01642">
            <w:pPr>
              <w:spacing w:before="240"/>
            </w:pPr>
            <w:r>
              <w:t>V</w:t>
            </w:r>
            <w:r w:rsidR="00403009">
              <w:t>iews on the trial’s research question</w:t>
            </w:r>
          </w:p>
          <w:p w14:paraId="3A508760" w14:textId="6A3732B1" w:rsidR="00403009" w:rsidRDefault="00612BB0" w:rsidP="00B01642">
            <w:pPr>
              <w:spacing w:before="240"/>
            </w:pPr>
            <w:r>
              <w:t>V</w:t>
            </w:r>
            <w:r w:rsidR="00403009">
              <w:t xml:space="preserve">iews on the trial’s protocol and design </w:t>
            </w:r>
          </w:p>
          <w:p w14:paraId="3E663069" w14:textId="1A926551" w:rsidR="00403009" w:rsidRDefault="000F67DB" w:rsidP="00B01642">
            <w:pPr>
              <w:spacing w:before="240"/>
            </w:pPr>
            <w:r>
              <w:t>V</w:t>
            </w:r>
            <w:r w:rsidR="006D07E8">
              <w:t xml:space="preserve">iews on whether the trial has clinical equipoise </w:t>
            </w:r>
          </w:p>
          <w:p w14:paraId="715C115F" w14:textId="10F49158" w:rsidR="006D07E8" w:rsidRDefault="006D07E8" w:rsidP="00B01642">
            <w:pPr>
              <w:spacing w:before="240"/>
            </w:pPr>
            <w:r>
              <w:t>If anyone was involved in designing</w:t>
            </w:r>
            <w:r w:rsidR="006C0E32">
              <w:t xml:space="preserve"> the overall</w:t>
            </w:r>
            <w:r>
              <w:t xml:space="preserve"> trial, their experiences of this</w:t>
            </w:r>
          </w:p>
          <w:p w14:paraId="17CFFACA" w14:textId="13B63D53" w:rsidR="006C0E32" w:rsidRDefault="006C0E32" w:rsidP="006D07E8">
            <w:pPr>
              <w:spacing w:before="240"/>
            </w:pPr>
            <w:r>
              <w:t>Experiences of designing the processes of the trial at the site</w:t>
            </w:r>
          </w:p>
          <w:p w14:paraId="7413528F" w14:textId="166ABC8C" w:rsidR="00761A57" w:rsidRDefault="00761A57" w:rsidP="006D07E8">
            <w:pPr>
              <w:spacing w:before="240"/>
            </w:pPr>
            <w:r w:rsidRPr="00761A57">
              <w:t xml:space="preserve">Sense-making relies on people working together to build a shared understanding of the aims, objectives, and expected benefits of a set of practices. A great example is the team of investigators leading a clinical trial, as they work out how to integrate a complex clinical experiment into a healthcare setting, and as they try to identify and </w:t>
            </w:r>
            <w:r w:rsidRPr="00761A57">
              <w:lastRenderedPageBreak/>
              <w:t>anticipate the relationship between elements of the trial and everyday clinical practice.</w:t>
            </w:r>
          </w:p>
          <w:p w14:paraId="24532B44" w14:textId="04300837" w:rsidR="006D07E8" w:rsidRDefault="00410FBF" w:rsidP="006D07E8">
            <w:pPr>
              <w:spacing w:before="240"/>
            </w:pPr>
            <w:r>
              <w:t>A</w:t>
            </w:r>
            <w:r w:rsidR="006D07E8">
              <w:t>nticipate the results of NAIROS will have on this specialty (e.g. help future or hinder future of septoplasties)</w:t>
            </w:r>
          </w:p>
          <w:p w14:paraId="25AF9829" w14:textId="77777777" w:rsidR="006D07E8" w:rsidRDefault="000E4F60" w:rsidP="00D05DB0">
            <w:pPr>
              <w:spacing w:before="240"/>
            </w:pPr>
            <w:r>
              <w:t>Whether</w:t>
            </w:r>
            <w:r w:rsidR="006D07E8">
              <w:t xml:space="preserve"> </w:t>
            </w:r>
            <w:r w:rsidR="00D05DB0">
              <w:t>staff have any concerns, prior to starting the trial, on time constraints related to carrying out the trial alongside routine clinical work</w:t>
            </w:r>
          </w:p>
          <w:p w14:paraId="5C6D292C" w14:textId="77777777" w:rsidR="00697729" w:rsidRDefault="003A6858" w:rsidP="00D05DB0">
            <w:pPr>
              <w:spacing w:before="240"/>
            </w:pPr>
            <w:r>
              <w:t>How site got on with recruiting patients relative to their target recruitment numbers – including whether feasibility work was overoptimistic</w:t>
            </w:r>
          </w:p>
        </w:tc>
      </w:tr>
      <w:tr w:rsidR="00BD0733" w14:paraId="56AF5879" w14:textId="77777777" w:rsidTr="00611E28">
        <w:tc>
          <w:tcPr>
            <w:tcW w:w="4111" w:type="dxa"/>
          </w:tcPr>
          <w:p w14:paraId="13787447" w14:textId="77777777" w:rsidR="00BD0733" w:rsidRDefault="00DF6818" w:rsidP="00236731">
            <w:pPr>
              <w:rPr>
                <w:b/>
              </w:rPr>
            </w:pPr>
            <w:r>
              <w:rPr>
                <w:b/>
              </w:rPr>
              <w:lastRenderedPageBreak/>
              <w:t xml:space="preserve">Trial processes </w:t>
            </w:r>
          </w:p>
          <w:p w14:paraId="0F117893" w14:textId="77777777" w:rsidR="00DF6818" w:rsidRDefault="00DF6818" w:rsidP="00236731">
            <w:pPr>
              <w:spacing w:before="240"/>
              <w:ind w:left="720"/>
            </w:pPr>
            <w:r>
              <w:t>Site set-up</w:t>
            </w:r>
          </w:p>
          <w:p w14:paraId="2C4B5C65" w14:textId="77777777" w:rsidR="00DF6818" w:rsidRDefault="00DF6818" w:rsidP="00236731">
            <w:pPr>
              <w:spacing w:before="240"/>
              <w:ind w:left="720"/>
            </w:pPr>
            <w:r>
              <w:t>Screening process</w:t>
            </w:r>
          </w:p>
          <w:p w14:paraId="622462FC" w14:textId="77777777" w:rsidR="00DF6818" w:rsidRDefault="00DF6818" w:rsidP="00236731">
            <w:pPr>
              <w:spacing w:before="240"/>
              <w:ind w:left="720"/>
            </w:pPr>
            <w:r>
              <w:t xml:space="preserve">Recruitment process </w:t>
            </w:r>
          </w:p>
          <w:p w14:paraId="28F644A6" w14:textId="77777777" w:rsidR="00DF6818" w:rsidRDefault="00DF6818" w:rsidP="00236731">
            <w:pPr>
              <w:spacing w:before="240"/>
              <w:ind w:left="720"/>
            </w:pPr>
            <w:r>
              <w:t>Consent process</w:t>
            </w:r>
          </w:p>
          <w:p w14:paraId="0AB46BC0" w14:textId="77777777" w:rsidR="00713C95" w:rsidRDefault="00713C95" w:rsidP="00713C95">
            <w:pPr>
              <w:ind w:left="720"/>
            </w:pPr>
          </w:p>
          <w:p w14:paraId="46965740" w14:textId="77777777" w:rsidR="00DF6818" w:rsidRDefault="00DF6818" w:rsidP="00236731">
            <w:pPr>
              <w:spacing w:before="240"/>
              <w:ind w:left="720"/>
            </w:pPr>
            <w:r>
              <w:t>Outcome measures</w:t>
            </w:r>
          </w:p>
          <w:p w14:paraId="109E1C6D" w14:textId="77777777" w:rsidR="00713C95" w:rsidRDefault="00713C95" w:rsidP="00713C95">
            <w:pPr>
              <w:ind w:left="720"/>
            </w:pPr>
          </w:p>
          <w:p w14:paraId="1CB543D6" w14:textId="77777777" w:rsidR="00DF6818" w:rsidRDefault="00DF6818" w:rsidP="00236731">
            <w:pPr>
              <w:spacing w:before="240"/>
              <w:ind w:left="720"/>
            </w:pPr>
            <w:r>
              <w:t>Specialised research clinics</w:t>
            </w:r>
          </w:p>
          <w:p w14:paraId="70F83218" w14:textId="77777777" w:rsidR="00713C95" w:rsidRDefault="00713C95" w:rsidP="00713C95">
            <w:pPr>
              <w:ind w:left="720"/>
            </w:pPr>
          </w:p>
          <w:p w14:paraId="7CA6BC40" w14:textId="77777777" w:rsidR="00DF6818" w:rsidRDefault="00DF6818" w:rsidP="00236731">
            <w:pPr>
              <w:spacing w:before="240"/>
              <w:ind w:left="720"/>
            </w:pPr>
            <w:r>
              <w:t>Views on surgery being offered later</w:t>
            </w:r>
          </w:p>
          <w:p w14:paraId="2390D511" w14:textId="521B73A5" w:rsidR="006D07E8" w:rsidRDefault="006D07E8" w:rsidP="00236731">
            <w:pPr>
              <w:spacing w:before="240"/>
              <w:ind w:left="720"/>
            </w:pPr>
            <w:r>
              <w:t>Patients’ treatment preference</w:t>
            </w:r>
            <w:r w:rsidR="005C4C46">
              <w:t>, agenda, expectations</w:t>
            </w:r>
          </w:p>
          <w:p w14:paraId="064AC3B9" w14:textId="77777777" w:rsidR="00241968" w:rsidRDefault="00241968" w:rsidP="00241968">
            <w:pPr>
              <w:ind w:left="720"/>
            </w:pPr>
          </w:p>
          <w:p w14:paraId="7D433BD0" w14:textId="77777777" w:rsidR="00DF6818" w:rsidRDefault="00DF6818" w:rsidP="00236731">
            <w:pPr>
              <w:spacing w:before="240"/>
              <w:ind w:left="720"/>
            </w:pPr>
            <w:r>
              <w:t xml:space="preserve">Patients’ comprehension of randomisation </w:t>
            </w:r>
          </w:p>
          <w:p w14:paraId="175A8FD4" w14:textId="77777777" w:rsidR="00DC3A5A" w:rsidRDefault="00DF6818" w:rsidP="00236731">
            <w:pPr>
              <w:spacing w:before="240"/>
              <w:ind w:left="720"/>
            </w:pPr>
            <w:r>
              <w:t>Patients’ views on their treatment allocation</w:t>
            </w:r>
          </w:p>
          <w:p w14:paraId="084C75D6" w14:textId="77777777" w:rsidR="00241968" w:rsidRDefault="00107D54" w:rsidP="008B2147">
            <w:pPr>
              <w:spacing w:before="240"/>
              <w:ind w:left="720"/>
            </w:pPr>
            <w:r>
              <w:t>Patient follow-up</w:t>
            </w:r>
          </w:p>
          <w:p w14:paraId="78514098" w14:textId="77777777" w:rsidR="008B2147" w:rsidRDefault="008B2147" w:rsidP="008B2147">
            <w:pPr>
              <w:ind w:left="720"/>
            </w:pPr>
          </w:p>
          <w:p w14:paraId="60280DB7" w14:textId="77777777" w:rsidR="00107D54" w:rsidRDefault="00107D54" w:rsidP="00236731">
            <w:pPr>
              <w:spacing w:before="240"/>
              <w:ind w:left="720"/>
            </w:pPr>
            <w:r>
              <w:t xml:space="preserve">Dropout rates of participants </w:t>
            </w:r>
          </w:p>
          <w:p w14:paraId="7BA3011D" w14:textId="77777777" w:rsidR="008B2147" w:rsidRDefault="008B2147" w:rsidP="00236731">
            <w:pPr>
              <w:spacing w:before="240"/>
              <w:ind w:left="720"/>
            </w:pPr>
            <w:r>
              <w:t xml:space="preserve">Crossover </w:t>
            </w:r>
            <w:r w:rsidR="007E02CD">
              <w:t xml:space="preserve">of participants </w:t>
            </w:r>
          </w:p>
          <w:p w14:paraId="376EBB5C" w14:textId="77777777" w:rsidR="00F73184" w:rsidRDefault="00F73184" w:rsidP="00236731">
            <w:pPr>
              <w:spacing w:before="240"/>
              <w:ind w:left="720"/>
            </w:pPr>
            <w:r>
              <w:t>Time constraints during trial</w:t>
            </w:r>
          </w:p>
          <w:p w14:paraId="2E167BC9" w14:textId="77777777" w:rsidR="001F1393" w:rsidRDefault="001F1393" w:rsidP="00236731">
            <w:pPr>
              <w:spacing w:before="240"/>
              <w:ind w:left="720"/>
            </w:pPr>
            <w:r>
              <w:lastRenderedPageBreak/>
              <w:t xml:space="preserve">Adherence to inclusion/ exclusion criteria </w:t>
            </w:r>
          </w:p>
          <w:p w14:paraId="2F978CD0" w14:textId="77777777" w:rsidR="00521A8F" w:rsidRDefault="00521A8F" w:rsidP="00521A8F">
            <w:pPr>
              <w:ind w:left="720"/>
            </w:pPr>
          </w:p>
          <w:p w14:paraId="6401C347" w14:textId="77777777" w:rsidR="00F73184" w:rsidRDefault="001F1393" w:rsidP="00236731">
            <w:pPr>
              <w:spacing w:before="240"/>
              <w:ind w:left="720"/>
            </w:pPr>
            <w:r>
              <w:t xml:space="preserve">Impact of NAIROS on clinical work </w:t>
            </w:r>
          </w:p>
          <w:p w14:paraId="32AD7214" w14:textId="77777777" w:rsidR="00814325" w:rsidRDefault="00814325" w:rsidP="00814325"/>
          <w:p w14:paraId="42FE49B3" w14:textId="65B6988E" w:rsidR="00814325" w:rsidRDefault="00814325" w:rsidP="00814325">
            <w:pPr>
              <w:ind w:left="720"/>
            </w:pPr>
          </w:p>
          <w:p w14:paraId="29077F31" w14:textId="77777777" w:rsidR="008C255C" w:rsidRDefault="008C255C" w:rsidP="00814325">
            <w:pPr>
              <w:ind w:left="720"/>
            </w:pPr>
          </w:p>
          <w:p w14:paraId="305E291A" w14:textId="6B1C4F7D" w:rsidR="00814325" w:rsidRDefault="00814325" w:rsidP="00814325">
            <w:pPr>
              <w:ind w:left="720"/>
            </w:pPr>
            <w:r>
              <w:t>Priorities during the trial</w:t>
            </w:r>
          </w:p>
          <w:p w14:paraId="75036DE8" w14:textId="77777777" w:rsidR="00A94851" w:rsidRDefault="00A94851" w:rsidP="00814325">
            <w:pPr>
              <w:ind w:left="720"/>
            </w:pPr>
          </w:p>
          <w:p w14:paraId="275B9274" w14:textId="77777777" w:rsidR="004A4FA4" w:rsidRDefault="004A4FA4" w:rsidP="00814325">
            <w:pPr>
              <w:ind w:left="720"/>
            </w:pPr>
          </w:p>
          <w:p w14:paraId="7F0E34F8" w14:textId="77777777" w:rsidR="004A4FA4" w:rsidRPr="00DF6818" w:rsidRDefault="004A4FA4" w:rsidP="00814325">
            <w:pPr>
              <w:ind w:left="720"/>
            </w:pPr>
            <w:r>
              <w:t>Technological issues</w:t>
            </w:r>
          </w:p>
        </w:tc>
        <w:tc>
          <w:tcPr>
            <w:tcW w:w="6379" w:type="dxa"/>
          </w:tcPr>
          <w:p w14:paraId="5F12FD36" w14:textId="77777777" w:rsidR="000E4F60" w:rsidRDefault="000E4F60" w:rsidP="000E4F60"/>
          <w:p w14:paraId="7688E8D7" w14:textId="77777777" w:rsidR="000E4F60" w:rsidRDefault="00713C95" w:rsidP="000E4F60">
            <w:pPr>
              <w:spacing w:before="240"/>
            </w:pPr>
            <w:r>
              <w:t>Staffs’ experiences setting the trial up at their site</w:t>
            </w:r>
          </w:p>
          <w:p w14:paraId="7D597357" w14:textId="77777777" w:rsidR="00713C95" w:rsidRDefault="00713C95" w:rsidP="000E4F60">
            <w:pPr>
              <w:spacing w:before="240"/>
            </w:pPr>
            <w:r>
              <w:t>Experience of screening participants to take part in the trial</w:t>
            </w:r>
          </w:p>
          <w:p w14:paraId="6BAADEE4" w14:textId="2CC849CF" w:rsidR="00713C95" w:rsidRDefault="00410FBF" w:rsidP="000E4F60">
            <w:pPr>
              <w:spacing w:before="240"/>
            </w:pPr>
            <w:r>
              <w:t>Recruitment of</w:t>
            </w:r>
            <w:r w:rsidR="00241968">
              <w:t xml:space="preserve"> participants to the trial and how they found this </w:t>
            </w:r>
          </w:p>
          <w:p w14:paraId="1535CEA3" w14:textId="77777777" w:rsidR="00713C95" w:rsidRDefault="00713C95" w:rsidP="000E4F60">
            <w:pPr>
              <w:spacing w:before="240"/>
            </w:pPr>
            <w:r>
              <w:t>Experience of going through the different consent processes with the participant (e.g. for main trial, for qualitative part, for QRI)</w:t>
            </w:r>
          </w:p>
          <w:p w14:paraId="4C44F5CB" w14:textId="73627A4D" w:rsidR="00713C95" w:rsidRDefault="00392D71" w:rsidP="000E4F60">
            <w:pPr>
              <w:spacing w:before="240"/>
            </w:pPr>
            <w:r>
              <w:t>V</w:t>
            </w:r>
            <w:r w:rsidR="00713C95">
              <w:t xml:space="preserve">iews and experiences of using the outcome measures </w:t>
            </w:r>
            <w:r w:rsidR="008B2147">
              <w:t xml:space="preserve">in the trial, and pre-NAIROS </w:t>
            </w:r>
            <w:r w:rsidR="00713C95">
              <w:t>(e.g. NOSE, SNOT-22)</w:t>
            </w:r>
          </w:p>
          <w:p w14:paraId="0C963787" w14:textId="77777777" w:rsidR="00713C95" w:rsidRDefault="00713C95" w:rsidP="000E4F60">
            <w:pPr>
              <w:spacing w:before="240"/>
            </w:pPr>
            <w:r>
              <w:t xml:space="preserve">If they used a specialised research clinic in the trial and their experience of using this </w:t>
            </w:r>
          </w:p>
          <w:p w14:paraId="79DCF428" w14:textId="77777777" w:rsidR="00713C95" w:rsidRDefault="00241968" w:rsidP="000E4F60">
            <w:pPr>
              <w:spacing w:before="240"/>
            </w:pPr>
            <w:r>
              <w:t>Staff and patients’ views of surgery being offered after the medical management arm</w:t>
            </w:r>
          </w:p>
          <w:p w14:paraId="2C8F92A0" w14:textId="77777777" w:rsidR="00241968" w:rsidRDefault="00241968" w:rsidP="000E4F60">
            <w:pPr>
              <w:spacing w:before="240"/>
            </w:pPr>
            <w:r>
              <w:t>If patients had a preferential treatment and if this affected whether they took part in the trial</w:t>
            </w:r>
            <w:r w:rsidR="005C4C46">
              <w:t>. Include patient agenda and expectations here</w:t>
            </w:r>
          </w:p>
          <w:p w14:paraId="1AF8D3C7" w14:textId="77777777" w:rsidR="00241968" w:rsidRDefault="00241968" w:rsidP="000E4F60">
            <w:pPr>
              <w:spacing w:before="240"/>
            </w:pPr>
            <w:r>
              <w:t>If the patient understood fully the randomisation process</w:t>
            </w:r>
          </w:p>
          <w:p w14:paraId="56E12FFD" w14:textId="77777777" w:rsidR="00241968" w:rsidRDefault="00241968" w:rsidP="00241968"/>
          <w:p w14:paraId="17FAEDAE" w14:textId="77777777" w:rsidR="00241968" w:rsidRDefault="00241968" w:rsidP="00241968"/>
          <w:p w14:paraId="107CEDDA" w14:textId="77777777" w:rsidR="00241968" w:rsidRDefault="00241968" w:rsidP="00241968">
            <w:r>
              <w:t xml:space="preserve">What the patients’ thought of their treatment allocation </w:t>
            </w:r>
          </w:p>
          <w:p w14:paraId="23BD7C2B" w14:textId="77777777" w:rsidR="00241968" w:rsidRDefault="00241968" w:rsidP="00241968"/>
          <w:p w14:paraId="37514B66" w14:textId="77777777" w:rsidR="00241968" w:rsidRDefault="00241968" w:rsidP="00241968"/>
          <w:p w14:paraId="44C6505C" w14:textId="70520890" w:rsidR="00241968" w:rsidRDefault="00241968" w:rsidP="00241968">
            <w:r>
              <w:t xml:space="preserve">How staff found the process of following up patients, and </w:t>
            </w:r>
            <w:r w:rsidR="00392D71">
              <w:t>any</w:t>
            </w:r>
            <w:r>
              <w:t xml:space="preserve"> views on this in general</w:t>
            </w:r>
          </w:p>
          <w:p w14:paraId="0705BE21" w14:textId="77777777" w:rsidR="00241968" w:rsidRDefault="00D05DB0" w:rsidP="00241968">
            <w:pPr>
              <w:spacing w:before="240"/>
            </w:pPr>
            <w:r>
              <w:t xml:space="preserve">Any </w:t>
            </w:r>
            <w:r w:rsidR="00241968">
              <w:t>discussion on dropout rates of participants in the trial</w:t>
            </w:r>
          </w:p>
          <w:p w14:paraId="025BB043" w14:textId="77777777" w:rsidR="008B2147" w:rsidRDefault="008B2147" w:rsidP="00241968">
            <w:pPr>
              <w:spacing w:before="240"/>
            </w:pPr>
            <w:r>
              <w:t>Any discussion on participants crossing over from different trial arms</w:t>
            </w:r>
          </w:p>
          <w:p w14:paraId="1285BDA1" w14:textId="77777777" w:rsidR="00241968" w:rsidRDefault="00241968" w:rsidP="00241968">
            <w:pPr>
              <w:spacing w:before="240"/>
            </w:pPr>
            <w:r>
              <w:t xml:space="preserve">If the staff did experience any time constraints during the trial </w:t>
            </w:r>
          </w:p>
          <w:p w14:paraId="2FC88150" w14:textId="5A9FB8AA" w:rsidR="00241968" w:rsidRDefault="00287213" w:rsidP="00241968">
            <w:pPr>
              <w:spacing w:before="240"/>
            </w:pPr>
            <w:r>
              <w:lastRenderedPageBreak/>
              <w:t>Whether the staff adhered to the inclusion/ exclusion criteria of the trial (e.g. did they refer everyone eligible, or exclude certain people)</w:t>
            </w:r>
          </w:p>
          <w:p w14:paraId="3C7C30C4" w14:textId="77777777" w:rsidR="00045587" w:rsidRDefault="00045587" w:rsidP="00045587"/>
          <w:p w14:paraId="3A15B0E8" w14:textId="59DB8CED" w:rsidR="00287213" w:rsidRDefault="00D05DB0" w:rsidP="00D05DB0">
            <w:pPr>
              <w:spacing w:before="240"/>
            </w:pPr>
            <w:r>
              <w:t>Whether staff felt</w:t>
            </w:r>
            <w:r w:rsidR="00287213">
              <w:t xml:space="preserve"> NAIROS impacted on their general clinical work and in what ways</w:t>
            </w:r>
          </w:p>
          <w:p w14:paraId="56BA56EF" w14:textId="77777777" w:rsidR="00531B39" w:rsidRDefault="00531B39" w:rsidP="00531B39"/>
          <w:p w14:paraId="6D307BC3" w14:textId="6E7F9797" w:rsidR="00814325" w:rsidRDefault="00814325" w:rsidP="00D05DB0">
            <w:pPr>
              <w:spacing w:before="240"/>
            </w:pPr>
            <w:r>
              <w:t>The staffs’ main priorities in the trial (e.g. to the research, to the patient)</w:t>
            </w:r>
          </w:p>
          <w:p w14:paraId="049EAF15" w14:textId="533CDFA1" w:rsidR="004A4FA4" w:rsidRDefault="004A4FA4" w:rsidP="00531B39">
            <w:pPr>
              <w:spacing w:before="240"/>
            </w:pPr>
            <w:r>
              <w:t xml:space="preserve">Any technological issues during the trial, such as the trial database or system for making appointments </w:t>
            </w:r>
          </w:p>
        </w:tc>
      </w:tr>
      <w:tr w:rsidR="00BD0733" w14:paraId="34555FA1" w14:textId="77777777" w:rsidTr="00611E28">
        <w:tc>
          <w:tcPr>
            <w:tcW w:w="4111" w:type="dxa"/>
          </w:tcPr>
          <w:p w14:paraId="1FE1FB5E" w14:textId="77777777" w:rsidR="00BD0733" w:rsidRDefault="00DF6818" w:rsidP="00236731">
            <w:pPr>
              <w:rPr>
                <w:b/>
              </w:rPr>
            </w:pPr>
            <w:r>
              <w:rPr>
                <w:b/>
              </w:rPr>
              <w:lastRenderedPageBreak/>
              <w:t xml:space="preserve">Surgical processes </w:t>
            </w:r>
          </w:p>
          <w:p w14:paraId="3B74FDB8" w14:textId="77777777" w:rsidR="007048F1" w:rsidRDefault="007048F1" w:rsidP="008B2147">
            <w:pPr>
              <w:spacing w:before="240"/>
              <w:ind w:left="720"/>
            </w:pPr>
            <w:r>
              <w:t>Organising surgery</w:t>
            </w:r>
          </w:p>
          <w:p w14:paraId="12365B01" w14:textId="77777777" w:rsidR="008B2147" w:rsidRDefault="008B2147" w:rsidP="008B2147">
            <w:pPr>
              <w:ind w:left="720"/>
            </w:pPr>
          </w:p>
          <w:p w14:paraId="4A4E0310" w14:textId="77777777" w:rsidR="008B2147" w:rsidRDefault="008B2147" w:rsidP="008B2147"/>
          <w:p w14:paraId="2DD86484" w14:textId="77777777" w:rsidR="00DF6818" w:rsidRDefault="00DF6818" w:rsidP="00236731">
            <w:pPr>
              <w:spacing w:before="240"/>
              <w:ind w:left="720"/>
            </w:pPr>
            <w:r>
              <w:t xml:space="preserve">Experience of septoplasty </w:t>
            </w:r>
          </w:p>
          <w:p w14:paraId="6194DE6A" w14:textId="77777777" w:rsidR="00265CE4" w:rsidRDefault="00265CE4" w:rsidP="00265CE4">
            <w:pPr>
              <w:ind w:left="720"/>
            </w:pPr>
          </w:p>
          <w:p w14:paraId="272566C5" w14:textId="77777777" w:rsidR="008B2147" w:rsidRDefault="008B2147" w:rsidP="00236731">
            <w:pPr>
              <w:spacing w:before="240"/>
              <w:ind w:left="720"/>
            </w:pPr>
          </w:p>
          <w:p w14:paraId="24C286B6" w14:textId="77777777" w:rsidR="00392D71" w:rsidRDefault="00392D71" w:rsidP="00236731">
            <w:pPr>
              <w:spacing w:before="240"/>
              <w:ind w:left="720"/>
            </w:pPr>
          </w:p>
          <w:p w14:paraId="60E45A5F" w14:textId="1A936CD2" w:rsidR="00DF6818" w:rsidRDefault="00DF6818" w:rsidP="00236731">
            <w:pPr>
              <w:spacing w:before="240"/>
              <w:ind w:left="720"/>
            </w:pPr>
            <w:r>
              <w:t xml:space="preserve">Turbinate reduction </w:t>
            </w:r>
          </w:p>
          <w:p w14:paraId="336BE14E" w14:textId="77777777" w:rsidR="008B2147" w:rsidRDefault="008B2147" w:rsidP="008B2147">
            <w:pPr>
              <w:ind w:left="720"/>
            </w:pPr>
          </w:p>
          <w:p w14:paraId="4CAF2B4D" w14:textId="77777777" w:rsidR="007048F1" w:rsidRPr="008B2147" w:rsidRDefault="007048F1" w:rsidP="008B2147">
            <w:pPr>
              <w:spacing w:before="240"/>
              <w:ind w:left="720"/>
            </w:pPr>
            <w:r w:rsidRPr="008B2147">
              <w:t>Experience of medical management</w:t>
            </w:r>
          </w:p>
        </w:tc>
        <w:tc>
          <w:tcPr>
            <w:tcW w:w="6379" w:type="dxa"/>
          </w:tcPr>
          <w:p w14:paraId="771D0B20" w14:textId="77777777" w:rsidR="00265CE4" w:rsidRDefault="00265CE4" w:rsidP="00236731"/>
          <w:p w14:paraId="3040C8E1" w14:textId="77777777" w:rsidR="008B2147" w:rsidRDefault="008B2147" w:rsidP="00265CE4"/>
          <w:p w14:paraId="40673C20" w14:textId="77777777" w:rsidR="007048F1" w:rsidRDefault="007048F1" w:rsidP="00265CE4">
            <w:r>
              <w:t>Scheduling surgical treatment</w:t>
            </w:r>
            <w:r w:rsidR="008B2147">
              <w:t xml:space="preserve"> (</w:t>
            </w:r>
            <w:proofErr w:type="gramStart"/>
            <w:r w:rsidR="008B2147">
              <w:t>8 week</w:t>
            </w:r>
            <w:proofErr w:type="gramEnd"/>
            <w:r w:rsidR="008B2147">
              <w:t xml:space="preserve"> window for trial etc.),</w:t>
            </w:r>
            <w:r>
              <w:t xml:space="preserve"> </w:t>
            </w:r>
            <w:r w:rsidR="008B2147">
              <w:t xml:space="preserve">and </w:t>
            </w:r>
            <w:r>
              <w:t>other issues around surgery but not the actual craft of the procedure</w:t>
            </w:r>
            <w:r w:rsidR="008B2147">
              <w:t>.</w:t>
            </w:r>
          </w:p>
          <w:p w14:paraId="537A700A" w14:textId="77777777" w:rsidR="007048F1" w:rsidRDefault="007048F1" w:rsidP="00265CE4"/>
          <w:p w14:paraId="1B29165D" w14:textId="77777777" w:rsidR="00265CE4" w:rsidRDefault="00265CE4" w:rsidP="00265CE4">
            <w:r>
              <w:t>How the surgeon conducts septoplasties and their general experience of conducting this operation</w:t>
            </w:r>
            <w:r w:rsidR="007048F1">
              <w:t xml:space="preserve"> – the actual craft of the procedure</w:t>
            </w:r>
            <w:r w:rsidR="00B77535">
              <w:t>, how they learned to do this procedure etc</w:t>
            </w:r>
            <w:r w:rsidR="008B2147">
              <w:t>.</w:t>
            </w:r>
          </w:p>
          <w:p w14:paraId="139B7038" w14:textId="27EBC28D" w:rsidR="00392D71" w:rsidRDefault="00392D71" w:rsidP="00265CE4">
            <w:r>
              <w:t>Patients experience of the surgery.</w:t>
            </w:r>
          </w:p>
          <w:p w14:paraId="124BA263" w14:textId="77777777" w:rsidR="00265CE4" w:rsidRDefault="00265CE4" w:rsidP="00265CE4"/>
          <w:p w14:paraId="7AA17712" w14:textId="77777777" w:rsidR="00697729" w:rsidRDefault="00697729" w:rsidP="00D05DB0"/>
          <w:p w14:paraId="1F61D5D7" w14:textId="77777777" w:rsidR="00265CE4" w:rsidRDefault="00265CE4" w:rsidP="00D05DB0">
            <w:r>
              <w:t>The surgeons</w:t>
            </w:r>
            <w:r w:rsidR="00D43729">
              <w:t>’</w:t>
            </w:r>
            <w:r>
              <w:t xml:space="preserve"> views on turbinate reduction and whether </w:t>
            </w:r>
            <w:r w:rsidR="00D05DB0">
              <w:t xml:space="preserve">they do this during surgery  </w:t>
            </w:r>
          </w:p>
          <w:p w14:paraId="07556CF4" w14:textId="77777777" w:rsidR="007048F1" w:rsidRDefault="007048F1" w:rsidP="00D05DB0"/>
          <w:p w14:paraId="734189EE" w14:textId="46B70EE1" w:rsidR="007048F1" w:rsidRDefault="008B2147" w:rsidP="00D05DB0">
            <w:r>
              <w:t xml:space="preserve">Any discussion on the process and </w:t>
            </w:r>
            <w:r w:rsidR="00392D71">
              <w:t>patient and healthcare professionals’</w:t>
            </w:r>
            <w:r>
              <w:t xml:space="preserve"> experience of medical management </w:t>
            </w:r>
          </w:p>
        </w:tc>
      </w:tr>
      <w:tr w:rsidR="00BD0733" w14:paraId="5519E8AB" w14:textId="77777777" w:rsidTr="00611E28">
        <w:tc>
          <w:tcPr>
            <w:tcW w:w="4111" w:type="dxa"/>
          </w:tcPr>
          <w:p w14:paraId="4A427A2E" w14:textId="77777777" w:rsidR="00BD0733" w:rsidRDefault="00CF1702" w:rsidP="00236731">
            <w:pPr>
              <w:rPr>
                <w:b/>
              </w:rPr>
            </w:pPr>
            <w:r>
              <w:rPr>
                <w:b/>
              </w:rPr>
              <w:t>Community</w:t>
            </w:r>
          </w:p>
          <w:p w14:paraId="7356169E" w14:textId="77777777" w:rsidR="00CF1702" w:rsidRDefault="00CF1702" w:rsidP="00236731">
            <w:pPr>
              <w:spacing w:before="240"/>
              <w:ind w:left="720"/>
            </w:pPr>
            <w:r>
              <w:t>Additional support during trial</w:t>
            </w:r>
          </w:p>
          <w:p w14:paraId="48AE986B" w14:textId="77777777" w:rsidR="00CF1702" w:rsidRDefault="00CF1702" w:rsidP="00236731">
            <w:pPr>
              <w:spacing w:before="240"/>
              <w:ind w:left="720"/>
            </w:pPr>
            <w:r>
              <w:t>Communication during the trial</w:t>
            </w:r>
          </w:p>
          <w:p w14:paraId="6D1A25CC" w14:textId="77777777" w:rsidR="00723BC8" w:rsidRDefault="00723BC8" w:rsidP="00723BC8">
            <w:pPr>
              <w:ind w:left="720"/>
            </w:pPr>
          </w:p>
          <w:p w14:paraId="1F28F6A7" w14:textId="77777777" w:rsidR="00CF1702" w:rsidRDefault="00CF1702" w:rsidP="00236731">
            <w:pPr>
              <w:spacing w:before="240"/>
              <w:ind w:left="720"/>
            </w:pPr>
            <w:r>
              <w:t>Team effort</w:t>
            </w:r>
          </w:p>
          <w:p w14:paraId="018B1BBF" w14:textId="77777777" w:rsidR="001056E8" w:rsidRDefault="001056E8" w:rsidP="001056E8">
            <w:pPr>
              <w:ind w:left="720"/>
            </w:pPr>
          </w:p>
          <w:p w14:paraId="50B40EE8" w14:textId="0AD9BA12" w:rsidR="00FD07C4" w:rsidRDefault="00FD07C4" w:rsidP="00236731">
            <w:pPr>
              <w:spacing w:before="240"/>
              <w:ind w:left="720"/>
            </w:pPr>
            <w:r>
              <w:t>Initiation and enrolment</w:t>
            </w:r>
          </w:p>
          <w:p w14:paraId="5DC40833" w14:textId="77777777" w:rsidR="005A61DC" w:rsidRDefault="005A61DC" w:rsidP="005A61DC">
            <w:pPr>
              <w:ind w:left="720"/>
            </w:pPr>
          </w:p>
          <w:p w14:paraId="26ACADAE" w14:textId="77777777" w:rsidR="00CF1702" w:rsidRDefault="00CF1702" w:rsidP="00236731">
            <w:pPr>
              <w:spacing w:before="240"/>
              <w:ind w:left="720"/>
            </w:pPr>
            <w:r>
              <w:t>Research nurses</w:t>
            </w:r>
          </w:p>
          <w:p w14:paraId="498FB185" w14:textId="77777777" w:rsidR="00107D54" w:rsidRDefault="00107D54" w:rsidP="00236731">
            <w:pPr>
              <w:spacing w:before="240"/>
              <w:ind w:left="720"/>
            </w:pPr>
            <w:r>
              <w:t>Training for the trial</w:t>
            </w:r>
          </w:p>
          <w:p w14:paraId="289A15D5" w14:textId="77777777" w:rsidR="0091281A" w:rsidRDefault="0091281A" w:rsidP="0091281A">
            <w:pPr>
              <w:ind w:left="720"/>
            </w:pPr>
          </w:p>
          <w:p w14:paraId="3A44500A" w14:textId="77777777" w:rsidR="00107D54" w:rsidRPr="00197708" w:rsidRDefault="00107D54" w:rsidP="00236731">
            <w:pPr>
              <w:spacing w:before="240"/>
              <w:ind w:left="720"/>
              <w:rPr>
                <w:b/>
              </w:rPr>
            </w:pPr>
            <w:r>
              <w:t>QRI</w:t>
            </w:r>
          </w:p>
        </w:tc>
        <w:tc>
          <w:tcPr>
            <w:tcW w:w="6379" w:type="dxa"/>
          </w:tcPr>
          <w:p w14:paraId="69BF6A4B" w14:textId="77777777" w:rsidR="00265CE4" w:rsidRDefault="00265CE4" w:rsidP="00265CE4"/>
          <w:p w14:paraId="6F5DB734" w14:textId="77777777" w:rsidR="00265CE4" w:rsidRDefault="00265CE4" w:rsidP="00265CE4">
            <w:pPr>
              <w:spacing w:before="240"/>
            </w:pPr>
            <w:r>
              <w:t>Whether staff felt supported during the trial and in what way</w:t>
            </w:r>
            <w:r w:rsidR="006F09B9">
              <w:t>s</w:t>
            </w:r>
          </w:p>
          <w:p w14:paraId="794A3EAC" w14:textId="77777777" w:rsidR="00435CFB" w:rsidRDefault="00265CE4" w:rsidP="00265CE4">
            <w:pPr>
              <w:spacing w:before="240"/>
            </w:pPr>
            <w:r>
              <w:t>General communicati</w:t>
            </w:r>
            <w:r w:rsidR="006F09B9">
              <w:t xml:space="preserve">on among staff during the trial, either </w:t>
            </w:r>
            <w:r>
              <w:t>on-site or with central trial team</w:t>
            </w:r>
          </w:p>
          <w:p w14:paraId="30534532" w14:textId="77777777" w:rsidR="001056E8" w:rsidRDefault="001056E8" w:rsidP="00265CE4">
            <w:pPr>
              <w:spacing w:before="240"/>
            </w:pPr>
            <w:r>
              <w:t>Any comments from staff on team effort during trial set up and recruitment, including lack of</w:t>
            </w:r>
          </w:p>
          <w:p w14:paraId="05925A9F" w14:textId="77777777" w:rsidR="00FD07C4" w:rsidRDefault="00FD07C4" w:rsidP="00265CE4">
            <w:pPr>
              <w:spacing w:before="240"/>
            </w:pPr>
            <w:r>
              <w:t>Detail about leadership at site - who took a lead and how they engaged &amp; encouraged other staff</w:t>
            </w:r>
          </w:p>
          <w:p w14:paraId="5AAB35DD" w14:textId="1CA10A8E" w:rsidR="001056E8" w:rsidRDefault="00B44607" w:rsidP="00265CE4">
            <w:pPr>
              <w:spacing w:before="240"/>
            </w:pPr>
            <w:r>
              <w:t>V</w:t>
            </w:r>
            <w:r w:rsidR="001056E8">
              <w:t xml:space="preserve">iews on research </w:t>
            </w:r>
            <w:proofErr w:type="gramStart"/>
            <w:r w:rsidR="001056E8">
              <w:t>nurses</w:t>
            </w:r>
            <w:proofErr w:type="gramEnd"/>
            <w:r w:rsidR="001056E8">
              <w:t xml:space="preserve"> role in the trial</w:t>
            </w:r>
          </w:p>
          <w:p w14:paraId="753E50A6" w14:textId="77777777" w:rsidR="0091281A" w:rsidRDefault="0091281A" w:rsidP="00265CE4">
            <w:pPr>
              <w:spacing w:before="240"/>
            </w:pPr>
            <w:r>
              <w:t xml:space="preserve">Any comments on the training they received for the trial, or any training they would </w:t>
            </w:r>
            <w:r w:rsidR="006F09B9">
              <w:t xml:space="preserve">have liked to receive </w:t>
            </w:r>
            <w:r>
              <w:t xml:space="preserve"> </w:t>
            </w:r>
          </w:p>
          <w:p w14:paraId="440AE0F5" w14:textId="77777777" w:rsidR="0091281A" w:rsidRDefault="0091281A" w:rsidP="00265CE4">
            <w:pPr>
              <w:spacing w:before="240"/>
            </w:pPr>
            <w:r>
              <w:t>Any comments on the QRI part of the study</w:t>
            </w:r>
          </w:p>
          <w:p w14:paraId="72A8E9B0" w14:textId="77777777" w:rsidR="0067039A" w:rsidRDefault="0067039A" w:rsidP="00265CE4">
            <w:pPr>
              <w:spacing w:before="240"/>
            </w:pPr>
          </w:p>
        </w:tc>
      </w:tr>
      <w:tr w:rsidR="00BD0733" w14:paraId="01126C2E" w14:textId="77777777" w:rsidTr="00611E28">
        <w:tc>
          <w:tcPr>
            <w:tcW w:w="4111" w:type="dxa"/>
          </w:tcPr>
          <w:p w14:paraId="576DB59F" w14:textId="77777777" w:rsidR="00B44607" w:rsidRDefault="00B44607" w:rsidP="00236731">
            <w:pPr>
              <w:rPr>
                <w:b/>
              </w:rPr>
            </w:pPr>
          </w:p>
          <w:p w14:paraId="17B51DF3" w14:textId="77777777" w:rsidR="00B44607" w:rsidRDefault="00B44607" w:rsidP="00236731">
            <w:pPr>
              <w:rPr>
                <w:b/>
              </w:rPr>
            </w:pPr>
          </w:p>
          <w:p w14:paraId="5DFFB8F8" w14:textId="26DD6D41" w:rsidR="00BD0733" w:rsidRDefault="00107D54" w:rsidP="00236731">
            <w:pPr>
              <w:rPr>
                <w:b/>
              </w:rPr>
            </w:pPr>
            <w:r>
              <w:rPr>
                <w:b/>
              </w:rPr>
              <w:t xml:space="preserve">Reflection </w:t>
            </w:r>
          </w:p>
          <w:p w14:paraId="3667DB8F" w14:textId="77777777" w:rsidR="00107D54" w:rsidRDefault="00F73184" w:rsidP="00236731">
            <w:pPr>
              <w:spacing w:before="240"/>
              <w:ind w:left="720"/>
            </w:pPr>
            <w:r>
              <w:t xml:space="preserve">Observed </w:t>
            </w:r>
            <w:r w:rsidR="00107D54">
              <w:t>outcomes</w:t>
            </w:r>
            <w:r>
              <w:t xml:space="preserve"> from trial</w:t>
            </w:r>
          </w:p>
          <w:p w14:paraId="495ED224" w14:textId="02305E3B" w:rsidR="00107D54" w:rsidRDefault="00107D54" w:rsidP="00236731">
            <w:pPr>
              <w:spacing w:before="240"/>
              <w:ind w:left="720"/>
            </w:pPr>
            <w:r>
              <w:t>Changes in current practice after NAIROS</w:t>
            </w:r>
          </w:p>
          <w:p w14:paraId="149BB662" w14:textId="77777777" w:rsidR="006C0E32" w:rsidRDefault="006C0E32" w:rsidP="006C0E32">
            <w:pPr>
              <w:ind w:left="720"/>
            </w:pPr>
          </w:p>
          <w:p w14:paraId="55B09D12" w14:textId="77777777" w:rsidR="00EB6C1E" w:rsidRPr="00107D54" w:rsidRDefault="00EB6C1E" w:rsidP="00236731">
            <w:pPr>
              <w:spacing w:before="240"/>
              <w:ind w:left="720"/>
              <w:rPr>
                <w:b/>
              </w:rPr>
            </w:pPr>
            <w:r>
              <w:t>Changes made to trial process during NAIROS</w:t>
            </w:r>
          </w:p>
        </w:tc>
        <w:tc>
          <w:tcPr>
            <w:tcW w:w="6379" w:type="dxa"/>
          </w:tcPr>
          <w:p w14:paraId="7386AE40" w14:textId="77777777" w:rsidR="0047576A" w:rsidRDefault="0047576A" w:rsidP="00236731"/>
          <w:p w14:paraId="0E1F63CA" w14:textId="77777777" w:rsidR="00214382" w:rsidRDefault="00214382" w:rsidP="0047576A">
            <w:pPr>
              <w:spacing w:before="240"/>
            </w:pPr>
          </w:p>
          <w:p w14:paraId="10D7D0FA" w14:textId="3511FCE3" w:rsidR="001F1393" w:rsidRDefault="001F1393" w:rsidP="0047576A">
            <w:pPr>
              <w:spacing w:before="240"/>
            </w:pPr>
            <w:r>
              <w:t>Expected and unexpected outcomes observed from the trial</w:t>
            </w:r>
          </w:p>
          <w:p w14:paraId="4278C6E2" w14:textId="77777777" w:rsidR="0047576A" w:rsidRDefault="0047576A" w:rsidP="0047576A">
            <w:pPr>
              <w:spacing w:before="240"/>
            </w:pPr>
            <w:r>
              <w:t>Any changes staff have implemented into their current practice as a result of NAIROS, or if they haven’t changed their practice post-NAIROS</w:t>
            </w:r>
          </w:p>
          <w:p w14:paraId="2E72B18E" w14:textId="77777777" w:rsidR="00EB6C1E" w:rsidRDefault="00EB6C1E" w:rsidP="0047576A">
            <w:pPr>
              <w:spacing w:before="240"/>
            </w:pPr>
            <w:r>
              <w:t xml:space="preserve">Any changes made to trial processes during NAIROS – whether deliberate “to try and improve recruitment we…” or forced by context “we shifted to electronic </w:t>
            </w:r>
            <w:proofErr w:type="gramStart"/>
            <w:r>
              <w:t>x</w:t>
            </w:r>
            <w:proofErr w:type="gramEnd"/>
            <w:r>
              <w:t xml:space="preserve"> so we did this”</w:t>
            </w:r>
          </w:p>
        </w:tc>
      </w:tr>
    </w:tbl>
    <w:p w14:paraId="3ACCE126" w14:textId="77777777" w:rsidR="001C5EE8" w:rsidRDefault="001C5EE8" w:rsidP="00236731"/>
    <w:sectPr w:rsidR="001C5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7BE46" w14:textId="77777777" w:rsidR="005B3A9E" w:rsidRDefault="005B3A9E" w:rsidP="006F0DC5">
      <w:pPr>
        <w:spacing w:after="0" w:line="240" w:lineRule="auto"/>
      </w:pPr>
      <w:r>
        <w:separator/>
      </w:r>
    </w:p>
  </w:endnote>
  <w:endnote w:type="continuationSeparator" w:id="0">
    <w:p w14:paraId="51BD1C36" w14:textId="77777777" w:rsidR="005B3A9E" w:rsidRDefault="005B3A9E" w:rsidP="006F0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2C4F5" w14:textId="77777777" w:rsidR="005B3A9E" w:rsidRDefault="005B3A9E" w:rsidP="006F0DC5">
      <w:pPr>
        <w:spacing w:after="0" w:line="240" w:lineRule="auto"/>
      </w:pPr>
      <w:r>
        <w:separator/>
      </w:r>
    </w:p>
  </w:footnote>
  <w:footnote w:type="continuationSeparator" w:id="0">
    <w:p w14:paraId="6C855474" w14:textId="77777777" w:rsidR="005B3A9E" w:rsidRDefault="005B3A9E" w:rsidP="006F0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DE2"/>
    <w:rsid w:val="00045587"/>
    <w:rsid w:val="00056EA3"/>
    <w:rsid w:val="000C2235"/>
    <w:rsid w:val="000C7E11"/>
    <w:rsid w:val="000E192F"/>
    <w:rsid w:val="000E4F60"/>
    <w:rsid w:val="000F5D9F"/>
    <w:rsid w:val="000F67DB"/>
    <w:rsid w:val="001056E8"/>
    <w:rsid w:val="00107D54"/>
    <w:rsid w:val="00110510"/>
    <w:rsid w:val="00120370"/>
    <w:rsid w:val="0012391B"/>
    <w:rsid w:val="001722D9"/>
    <w:rsid w:val="00182B51"/>
    <w:rsid w:val="00197708"/>
    <w:rsid w:val="001A2C30"/>
    <w:rsid w:val="001C22E8"/>
    <w:rsid w:val="001C5EE8"/>
    <w:rsid w:val="001D6F33"/>
    <w:rsid w:val="001F1393"/>
    <w:rsid w:val="00214382"/>
    <w:rsid w:val="00236731"/>
    <w:rsid w:val="00241968"/>
    <w:rsid w:val="00242C65"/>
    <w:rsid w:val="00264338"/>
    <w:rsid w:val="00265CE4"/>
    <w:rsid w:val="002775BC"/>
    <w:rsid w:val="00287213"/>
    <w:rsid w:val="002B66A5"/>
    <w:rsid w:val="002B7EDD"/>
    <w:rsid w:val="002E7367"/>
    <w:rsid w:val="003229F3"/>
    <w:rsid w:val="00346FA8"/>
    <w:rsid w:val="00392D71"/>
    <w:rsid w:val="003A6858"/>
    <w:rsid w:val="003C413A"/>
    <w:rsid w:val="003C7679"/>
    <w:rsid w:val="00403009"/>
    <w:rsid w:val="00410FBF"/>
    <w:rsid w:val="00433D16"/>
    <w:rsid w:val="00435CFB"/>
    <w:rsid w:val="00467DE2"/>
    <w:rsid w:val="00473F93"/>
    <w:rsid w:val="0047576A"/>
    <w:rsid w:val="004A10EC"/>
    <w:rsid w:val="004A4FA4"/>
    <w:rsid w:val="004C7C75"/>
    <w:rsid w:val="004F1F7E"/>
    <w:rsid w:val="00521A8F"/>
    <w:rsid w:val="00525D70"/>
    <w:rsid w:val="00531B39"/>
    <w:rsid w:val="0054026B"/>
    <w:rsid w:val="00574C0F"/>
    <w:rsid w:val="0058130C"/>
    <w:rsid w:val="00594A5E"/>
    <w:rsid w:val="005A61DC"/>
    <w:rsid w:val="005B3A9E"/>
    <w:rsid w:val="005B4E13"/>
    <w:rsid w:val="005C4C46"/>
    <w:rsid w:val="005D7E3F"/>
    <w:rsid w:val="005F74B3"/>
    <w:rsid w:val="00611E28"/>
    <w:rsid w:val="00612BB0"/>
    <w:rsid w:val="00627D91"/>
    <w:rsid w:val="00657C47"/>
    <w:rsid w:val="0067039A"/>
    <w:rsid w:val="00697729"/>
    <w:rsid w:val="006B7A7A"/>
    <w:rsid w:val="006C0E32"/>
    <w:rsid w:val="006C1E0D"/>
    <w:rsid w:val="006D07E8"/>
    <w:rsid w:val="006E17C0"/>
    <w:rsid w:val="006E7064"/>
    <w:rsid w:val="006F09B9"/>
    <w:rsid w:val="006F0DC5"/>
    <w:rsid w:val="007048F1"/>
    <w:rsid w:val="00713C95"/>
    <w:rsid w:val="00723BC8"/>
    <w:rsid w:val="0073186A"/>
    <w:rsid w:val="007503CA"/>
    <w:rsid w:val="00761A57"/>
    <w:rsid w:val="00764EFD"/>
    <w:rsid w:val="0077737F"/>
    <w:rsid w:val="00796F20"/>
    <w:rsid w:val="007B68E6"/>
    <w:rsid w:val="007C531D"/>
    <w:rsid w:val="007E02CD"/>
    <w:rsid w:val="007E6CCC"/>
    <w:rsid w:val="00814325"/>
    <w:rsid w:val="00815DF0"/>
    <w:rsid w:val="00821D78"/>
    <w:rsid w:val="00832816"/>
    <w:rsid w:val="008B2147"/>
    <w:rsid w:val="008C255C"/>
    <w:rsid w:val="0091281A"/>
    <w:rsid w:val="00914A00"/>
    <w:rsid w:val="00934F0D"/>
    <w:rsid w:val="009976F9"/>
    <w:rsid w:val="009A292D"/>
    <w:rsid w:val="009B26E2"/>
    <w:rsid w:val="009E6903"/>
    <w:rsid w:val="00A05495"/>
    <w:rsid w:val="00A20594"/>
    <w:rsid w:val="00A25631"/>
    <w:rsid w:val="00A724F3"/>
    <w:rsid w:val="00A94851"/>
    <w:rsid w:val="00A94C80"/>
    <w:rsid w:val="00A967B4"/>
    <w:rsid w:val="00AB20D6"/>
    <w:rsid w:val="00AB3002"/>
    <w:rsid w:val="00AF66DD"/>
    <w:rsid w:val="00B01642"/>
    <w:rsid w:val="00B24FD5"/>
    <w:rsid w:val="00B44607"/>
    <w:rsid w:val="00B447EE"/>
    <w:rsid w:val="00B51B2F"/>
    <w:rsid w:val="00B620CC"/>
    <w:rsid w:val="00B646E7"/>
    <w:rsid w:val="00B77535"/>
    <w:rsid w:val="00B8726A"/>
    <w:rsid w:val="00B91BEE"/>
    <w:rsid w:val="00BC1516"/>
    <w:rsid w:val="00BC32AD"/>
    <w:rsid w:val="00BD0733"/>
    <w:rsid w:val="00BF481F"/>
    <w:rsid w:val="00C145E0"/>
    <w:rsid w:val="00C20C89"/>
    <w:rsid w:val="00C22F82"/>
    <w:rsid w:val="00C72918"/>
    <w:rsid w:val="00C74677"/>
    <w:rsid w:val="00CF1702"/>
    <w:rsid w:val="00D05DB0"/>
    <w:rsid w:val="00D4078F"/>
    <w:rsid w:val="00D43729"/>
    <w:rsid w:val="00D6467A"/>
    <w:rsid w:val="00DB76C4"/>
    <w:rsid w:val="00DC3A5A"/>
    <w:rsid w:val="00DC4587"/>
    <w:rsid w:val="00DF6818"/>
    <w:rsid w:val="00E32156"/>
    <w:rsid w:val="00E937C9"/>
    <w:rsid w:val="00EB051B"/>
    <w:rsid w:val="00EB6C1E"/>
    <w:rsid w:val="00ED1FC7"/>
    <w:rsid w:val="00EE02F1"/>
    <w:rsid w:val="00EE6D4B"/>
    <w:rsid w:val="00F73184"/>
    <w:rsid w:val="00FA6BA9"/>
    <w:rsid w:val="00FD07C4"/>
    <w:rsid w:val="00FF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93AA"/>
  <w15:chartTrackingRefBased/>
  <w15:docId w15:val="{E0BDBA08-2011-439F-A32E-73735459A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0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5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5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51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5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0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DC5"/>
  </w:style>
  <w:style w:type="paragraph" w:styleId="Footer">
    <w:name w:val="footer"/>
    <w:basedOn w:val="Normal"/>
    <w:link w:val="FooterChar"/>
    <w:uiPriority w:val="99"/>
    <w:unhideWhenUsed/>
    <w:rsid w:val="006F0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DC5"/>
  </w:style>
  <w:style w:type="table" w:styleId="TableGrid">
    <w:name w:val="Table Grid"/>
    <w:basedOn w:val="TableNormal"/>
    <w:uiPriority w:val="39"/>
    <w:rsid w:val="00BD0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621C3-7FA6-410B-9A66-CB5CFC3F7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19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loyd [umkel]</dc:creator>
  <cp:keywords/>
  <dc:description/>
  <cp:lastModifiedBy>Kelly Lloyd</cp:lastModifiedBy>
  <cp:revision>11</cp:revision>
  <dcterms:created xsi:type="dcterms:W3CDTF">2025-04-02T10:53:00Z</dcterms:created>
  <dcterms:modified xsi:type="dcterms:W3CDTF">2025-05-09T11:30:00Z</dcterms:modified>
</cp:coreProperties>
</file>